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5E2F9" w14:textId="76E9E6B9" w:rsidR="00B85296" w:rsidRPr="00B85296" w:rsidRDefault="00B85296" w:rsidP="00B85296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</w:pPr>
      <w:r w:rsidRPr="00B85296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Figure </w:t>
      </w:r>
      <w:r w:rsidR="00F23279">
        <w:rPr>
          <w:rFonts w:ascii="Times New Roman" w:eastAsia="Times New Roman" w:hAnsi="Times New Roman" w:cs="Times New Roman"/>
          <w:bCs/>
          <w:kern w:val="0"/>
          <w14:ligatures w14:val="none"/>
        </w:rPr>
        <w:t>2</w:t>
      </w:r>
      <w:r w:rsidRPr="00B85296"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  <w:r w:rsidRPr="00B85296">
        <w:rPr>
          <w:rFonts w:ascii="Times New Roman" w:eastAsia="Calibri" w:hAnsi="Times New Roman" w:cs="Times New Roman"/>
          <w:bCs/>
          <w:color w:val="000000"/>
          <w:kern w:val="0"/>
          <w:sz w:val="23"/>
          <w:szCs w:val="23"/>
          <w:lang w:val="en-GB"/>
          <w14:ligatures w14:val="none"/>
        </w:rPr>
        <w:t xml:space="preserve"> </w:t>
      </w: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SEM photomicrograph of S110 group showing: A, Magnification (80x) showed cohesive failure mode within hybrid ceramic with clear depressed areas of the surface. B, Mixed failure mode (M1) presented </w:t>
      </w:r>
      <w:proofErr w:type="gramStart"/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as  large</w:t>
      </w:r>
      <w:proofErr w:type="gramEnd"/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 area of cohesive failure within hybrid ceramic. C, Higher magnifications (150x) showed failure of hybrid ceramic as a striated pattern. D, Magnifications (600x) </w:t>
      </w:r>
      <w:proofErr w:type="gramStart"/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showed  thick</w:t>
      </w:r>
      <w:proofErr w:type="gramEnd"/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 resin layer with many finger-like projections and deeper striations. </w:t>
      </w:r>
    </w:p>
    <w:p w14:paraId="59212DE4" w14:textId="77777777" w:rsidR="00B85296" w:rsidRPr="00B85296" w:rsidRDefault="00B85296" w:rsidP="00B85296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</w:pP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A</w:t>
      </w:r>
      <w:r w:rsidRPr="00B85296">
        <w:rPr>
          <w:rFonts w:ascii="Times New Roman" w:eastAsia="Times New Roman" w:hAnsi="Times New Roman" w:cs="Times New Roman"/>
          <w:bCs/>
          <w:noProof/>
          <w:kern w:val="0"/>
          <w14:ligatures w14:val="none"/>
        </w:rPr>
        <w:drawing>
          <wp:inline distT="0" distB="0" distL="0" distR="0" wp14:anchorId="11B14476" wp14:editId="589C196A">
            <wp:extent cx="1636676" cy="1828800"/>
            <wp:effectExtent l="0" t="0" r="1905" b="0"/>
            <wp:docPr id="196147800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 B</w:t>
      </w:r>
      <w:r w:rsidRPr="00B8529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787DA56" wp14:editId="31D0057C">
            <wp:extent cx="1636676" cy="1828800"/>
            <wp:effectExtent l="0" t="0" r="1905" b="0"/>
            <wp:docPr id="188027266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 C</w:t>
      </w:r>
      <w:r w:rsidRPr="00B8529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46F43C9" wp14:editId="0B88326A">
            <wp:extent cx="1636676" cy="1828800"/>
            <wp:effectExtent l="0" t="0" r="1905" b="0"/>
            <wp:docPr id="61090685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 </w:t>
      </w:r>
    </w:p>
    <w:p w14:paraId="68EA6FF3" w14:textId="77777777" w:rsidR="00B85296" w:rsidRPr="00B85296" w:rsidRDefault="00B85296" w:rsidP="00B85296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  <w:sectPr w:rsidR="00B85296" w:rsidRPr="00B85296" w:rsidSect="00B85296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  <w:r w:rsidRPr="00B85296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D</w:t>
      </w:r>
      <w:r w:rsidRPr="00B8529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0302CF6C" wp14:editId="1DDC1D94">
            <wp:extent cx="1636676" cy="1828800"/>
            <wp:effectExtent l="0" t="0" r="1905" b="0"/>
            <wp:docPr id="82862677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59B3E" w14:textId="3F547C4C" w:rsidR="00B85296" w:rsidRPr="00B85296" w:rsidRDefault="00B85296" w:rsidP="00B85296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</w:p>
    <w:sectPr w:rsidR="00B85296" w:rsidRPr="00B85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9E"/>
    <w:rsid w:val="00066896"/>
    <w:rsid w:val="001D0642"/>
    <w:rsid w:val="001D4151"/>
    <w:rsid w:val="00374D41"/>
    <w:rsid w:val="00433AF9"/>
    <w:rsid w:val="00930E8E"/>
    <w:rsid w:val="00B85296"/>
    <w:rsid w:val="00BF4704"/>
    <w:rsid w:val="00D8669E"/>
    <w:rsid w:val="00E943C5"/>
    <w:rsid w:val="00F05183"/>
    <w:rsid w:val="00F2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78B37"/>
  <w15:chartTrackingRefBased/>
  <w15:docId w15:val="{E6C7F25A-6305-4D45-8B90-6CB650F4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6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6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6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6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6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6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6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6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6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6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5</Characters>
  <Application>Microsoft Office Word</Application>
  <DocSecurity>0</DocSecurity>
  <Lines>8</Lines>
  <Paragraphs>3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7-11T20:04:00Z</dcterms:created>
  <dcterms:modified xsi:type="dcterms:W3CDTF">2025-07-2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eadc5-fe72-4589-b825-88557def12d2</vt:lpwstr>
  </property>
</Properties>
</file>